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695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13"/>
        <w:gridCol w:w="1014"/>
        <w:gridCol w:w="1023"/>
        <w:gridCol w:w="1037"/>
        <w:gridCol w:w="1098"/>
        <w:gridCol w:w="1012"/>
        <w:gridCol w:w="1011"/>
        <w:gridCol w:w="1011"/>
        <w:gridCol w:w="1176"/>
      </w:tblGrid>
      <w:tr w:rsidR="00640353" w:rsidRPr="003E376B" w:rsidTr="00F6718D">
        <w:trPr>
          <w:cantSplit/>
          <w:tblHeader/>
        </w:trPr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Percentiles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hideMark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&lt;1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1-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5-2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25-5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50-75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75-95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95-99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&gt;99</w:t>
            </w:r>
          </w:p>
        </w:tc>
      </w:tr>
      <w:tr w:rsidR="00640353" w:rsidRPr="003E376B" w:rsidTr="00F6718D">
        <w:trPr>
          <w:cantSplit/>
          <w:tblHeader/>
        </w:trPr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Minimum value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254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99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1,05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1,13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1,183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1,244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1,36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:rsidR="00640353" w:rsidRPr="00B944C8" w:rsidRDefault="00640353" w:rsidP="00F6718D">
            <w:pPr>
              <w:rPr>
                <w:b/>
                <w:color w:val="FFFFFF" w:themeColor="background1"/>
              </w:rPr>
            </w:pPr>
            <w:r w:rsidRPr="00B944C8">
              <w:rPr>
                <w:b/>
                <w:color w:val="FFFFFF" w:themeColor="background1"/>
              </w:rPr>
              <w:t>1,552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N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2,14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6,249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630,13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89,901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89,21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631,37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6,27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1,567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Indigenous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2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5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Social assistance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8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8.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6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Rural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7.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7.1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3.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9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8.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8.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0.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1.3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Obesity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1.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6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7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2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3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4.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1</w:t>
            </w:r>
          </w:p>
        </w:tc>
      </w:tr>
      <w:tr w:rsidR="00640353" w:rsidRPr="003E376B" w:rsidTr="00F6718D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Albumin, g/L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lt;3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1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9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0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8.9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gt;50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proofErr w:type="spellStart"/>
            <w:r w:rsidRPr="003E376B">
              <w:rPr>
                <w:color w:val="000000" w:themeColor="text1"/>
              </w:rPr>
              <w:t>eGFR</w:t>
            </w:r>
            <w:proofErr w:type="spellEnd"/>
            <w:r w:rsidRPr="003E376B">
              <w:rPr>
                <w:color w:val="000000" w:themeColor="text1"/>
              </w:rPr>
              <w:t>, mL/min*1.73m</w:t>
            </w:r>
            <w:r w:rsidRPr="003E376B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gt;120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6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9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0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0.4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lt;60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1.4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0.7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0.2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0.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0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7.3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Hemoglobin, g/L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lt;120 F, &lt;135 M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5.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6.9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1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8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9.6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gt;160 F, &gt;175 M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2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MCV, </w:t>
            </w:r>
            <w:proofErr w:type="spellStart"/>
            <w:r w:rsidRPr="003E376B">
              <w:rPr>
                <w:color w:val="000000" w:themeColor="text1"/>
              </w:rPr>
              <w:t>fL</w:t>
            </w:r>
            <w:proofErr w:type="spellEnd"/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lt;80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6.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2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5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0.3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gt;105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3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Proteinuria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Severe/nephrotic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7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Moderate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9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5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4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3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WBC, X10</w:t>
            </w:r>
            <w:r w:rsidRPr="003E376B">
              <w:rPr>
                <w:color w:val="000000" w:themeColor="text1"/>
                <w:vertAlign w:val="superscript"/>
              </w:rPr>
              <w:t>9</w:t>
            </w:r>
            <w:r w:rsidRPr="003E376B">
              <w:rPr>
                <w:color w:val="000000" w:themeColor="text1"/>
              </w:rPr>
              <w:t>/L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lt;4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9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&gt;11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5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4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6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8.8</w:t>
            </w:r>
          </w:p>
        </w:tc>
      </w:tr>
      <w:tr w:rsidR="00640353" w:rsidRPr="003E376B" w:rsidTr="00F6718D"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Morbidity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Alcohol misuse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4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6.0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Asthma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4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5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7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AF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1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9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Lymphoma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5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lastRenderedPageBreak/>
              <w:t xml:space="preserve">  Metastatic cancer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8.3</w:t>
            </w:r>
          </w:p>
        </w:tc>
        <w:bookmarkStart w:id="0" w:name="_GoBack"/>
        <w:bookmarkEnd w:id="0"/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Single site cancer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9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CHF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4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6.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3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CK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1.6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1.2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1.6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4.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0.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5.6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Chronic pain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6.8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6.6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6.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5.6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5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5.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8.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8.0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Chronic pulmonary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1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2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2.0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4.3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HBV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Cirrhosis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9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Severe constipation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7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Dementia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6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8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Depression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8.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8.4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7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0.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1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3.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7.3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8.7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Diabetes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8.4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7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2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9.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0.9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Epilepsy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8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4.5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Hypertension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9.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0.3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0.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0.2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0.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1.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5.2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6.7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Hypothyroi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4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6.0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6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6.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2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IB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8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7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IBS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2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1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7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MS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8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AMI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8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1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2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Parkinson’s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PU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1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PAD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4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Psoriasis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3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Rheumatoid arthritis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6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8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8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6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4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8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Schizophrenia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4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5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7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0.9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3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9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1.8</w:t>
            </w:r>
          </w:p>
        </w:tc>
      </w:tr>
      <w:tr w:rsidR="00640353" w:rsidRPr="003E376B" w:rsidTr="00F6718D"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 xml:space="preserve">  Stroke or TIA</w:t>
            </w:r>
          </w:p>
        </w:tc>
        <w:tc>
          <w:tcPr>
            <w:tcW w:w="10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5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4</w:t>
            </w:r>
          </w:p>
        </w:tc>
        <w:tc>
          <w:tcPr>
            <w:tcW w:w="1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6</w:t>
            </w: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2.7</w:t>
            </w:r>
          </w:p>
        </w:tc>
        <w:tc>
          <w:tcPr>
            <w:tcW w:w="10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0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3.7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5.6</w:t>
            </w:r>
          </w:p>
        </w:tc>
        <w:tc>
          <w:tcPr>
            <w:tcW w:w="1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0353" w:rsidRPr="003E376B" w:rsidRDefault="00640353" w:rsidP="00F6718D">
            <w:pPr>
              <w:rPr>
                <w:color w:val="000000" w:themeColor="text1"/>
              </w:rPr>
            </w:pPr>
            <w:r w:rsidRPr="003E376B">
              <w:rPr>
                <w:color w:val="000000" w:themeColor="text1"/>
              </w:rPr>
              <w:t>7.2</w:t>
            </w:r>
          </w:p>
        </w:tc>
      </w:tr>
    </w:tbl>
    <w:p w:rsidR="00424661" w:rsidRDefault="00640353"/>
    <w:sectPr w:rsidR="00424661" w:rsidSect="006403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353"/>
    <w:rsid w:val="00640353"/>
    <w:rsid w:val="00841B84"/>
    <w:rsid w:val="00A1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42F73E-8923-47AB-89E5-2FD077ECF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35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2</Words>
  <Characters>2068</Characters>
  <Application>Microsoft Office Word</Application>
  <DocSecurity>0</DocSecurity>
  <Lines>17</Lines>
  <Paragraphs>4</Paragraphs>
  <ScaleCrop>false</ScaleCrop>
  <Company>FOMD</Company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Wiebe</dc:creator>
  <cp:keywords/>
  <dc:description/>
  <cp:lastModifiedBy>Natasha Wiebe</cp:lastModifiedBy>
  <cp:revision>1</cp:revision>
  <dcterms:created xsi:type="dcterms:W3CDTF">2019-01-03T16:53:00Z</dcterms:created>
  <dcterms:modified xsi:type="dcterms:W3CDTF">2019-01-03T16:54:00Z</dcterms:modified>
</cp:coreProperties>
</file>